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D0EB7" w14:textId="2470197D" w:rsidR="00D846B1" w:rsidRDefault="009C21E5" w:rsidP="00D846B1">
      <w:pPr>
        <w:spacing w:after="0" w:line="360" w:lineRule="auto"/>
        <w:ind w:rightChars="224" w:right="493"/>
        <w:rPr>
          <w:rFonts w:ascii="Times New Roman" w:hAnsi="Times New Roman"/>
          <w:color w:val="000000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>1</w:t>
      </w:r>
      <w:r w:rsidR="00CD395A">
        <w:rPr>
          <w:rFonts w:ascii="Times New Roman" w:hAnsi="Times New Roman"/>
          <w:b/>
          <w:color w:val="000000"/>
          <w:sz w:val="24"/>
          <w:szCs w:val="24"/>
        </w:rPr>
        <w:t>4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7595C" w:rsidRPr="0027595C">
        <w:rPr>
          <w:rFonts w:ascii="Times New Roman" w:hAnsi="Times New Roman"/>
          <w:color w:val="000000"/>
          <w:sz w:val="24"/>
          <w:szCs w:val="24"/>
        </w:rPr>
        <w:t>HRs (95% CIs)</w:t>
      </w:r>
      <w:r w:rsidR="00D846B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846B1" w:rsidRPr="00AD09B1">
        <w:rPr>
          <w:rFonts w:ascii="Times New Roman" w:hAnsi="Times New Roman"/>
          <w:sz w:val="24"/>
          <w:szCs w:val="24"/>
        </w:rPr>
        <w:t>of microvascular complications</w:t>
      </w:r>
      <w:r w:rsidR="00D846B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846B1" w:rsidRPr="00AD09B1">
        <w:rPr>
          <w:rFonts w:ascii="Times New Roman" w:hAnsi="Times New Roman"/>
          <w:sz w:val="24"/>
          <w:szCs w:val="24"/>
        </w:rPr>
        <w:t>according to the healthy lifestyle score</w:t>
      </w:r>
      <w:r w:rsidR="00D846B1">
        <w:rPr>
          <w:rFonts w:ascii="Times New Roman" w:hAnsi="Times New Roman"/>
          <w:color w:val="000000"/>
          <w:sz w:val="24"/>
          <w:szCs w:val="24"/>
        </w:rPr>
        <w:t xml:space="preserve"> stratified by pre</w:t>
      </w:r>
      <w:r w:rsidR="00D77693">
        <w:rPr>
          <w:rFonts w:ascii="Times New Roman" w:hAnsi="Times New Roman"/>
          <w:color w:val="000000"/>
          <w:sz w:val="24"/>
          <w:szCs w:val="24"/>
        </w:rPr>
        <w:t>-</w:t>
      </w:r>
      <w:r w:rsidR="00D846B1">
        <w:rPr>
          <w:rFonts w:ascii="Times New Roman" w:hAnsi="Times New Roman"/>
          <w:color w:val="000000"/>
          <w:sz w:val="24"/>
          <w:szCs w:val="24"/>
        </w:rPr>
        <w:t>existing</w:t>
      </w:r>
      <w:r w:rsidR="00D846B1" w:rsidRPr="005B769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846B1">
        <w:rPr>
          <w:rFonts w:ascii="Times New Roman" w:hAnsi="Times New Roman" w:hint="eastAsia"/>
          <w:color w:val="000000"/>
          <w:sz w:val="24"/>
          <w:szCs w:val="24"/>
        </w:rPr>
        <w:t>macrovascular</w:t>
      </w:r>
      <w:r w:rsidR="00D846B1">
        <w:rPr>
          <w:rFonts w:ascii="Times New Roman" w:hAnsi="Times New Roman"/>
          <w:color w:val="000000"/>
          <w:sz w:val="24"/>
          <w:szCs w:val="24"/>
        </w:rPr>
        <w:t xml:space="preserve"> disease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62"/>
        <w:gridCol w:w="2077"/>
        <w:gridCol w:w="2873"/>
        <w:gridCol w:w="2401"/>
        <w:gridCol w:w="2222"/>
        <w:gridCol w:w="2225"/>
      </w:tblGrid>
      <w:tr w:rsidR="00D846B1" w:rsidRPr="00D545D5" w14:paraId="1BC3B89E" w14:textId="77777777" w:rsidTr="0029119A">
        <w:trPr>
          <w:trHeight w:hRule="exact" w:val="397"/>
        </w:trPr>
        <w:tc>
          <w:tcPr>
            <w:tcW w:w="77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53A37C1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26" w:type="pct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579C693" w14:textId="27A6ADEC" w:rsidR="00D846B1" w:rsidRPr="00D545D5" w:rsidRDefault="00D846B1" w:rsidP="00501A86">
            <w:pPr>
              <w:spacing w:after="0" w:line="360" w:lineRule="auto"/>
              <w:ind w:firstLineChars="1200" w:firstLine="288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Number of low</w:t>
            </w:r>
            <w:r w:rsidR="00D77693"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risk lifestyle factors</w:t>
            </w:r>
          </w:p>
        </w:tc>
      </w:tr>
      <w:tr w:rsidR="00D846B1" w:rsidRPr="00D545D5" w14:paraId="150EF11F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E3641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41F92" w14:textId="617CA1B8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D77693"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C1A94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46108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5B2B67" w14:textId="25CF2DA9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D77693"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9CCA70" w14:textId="1BF34CF8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D77693" w:rsidRPr="00D545D5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trend</w:t>
            </w:r>
          </w:p>
        </w:tc>
      </w:tr>
      <w:tr w:rsidR="00D846B1" w:rsidRPr="00D545D5" w14:paraId="6772A430" w14:textId="77777777" w:rsidTr="0029119A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50235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Microvascular complications</w:t>
            </w:r>
          </w:p>
        </w:tc>
      </w:tr>
      <w:tr w:rsidR="00D846B1" w:rsidRPr="00D545D5" w14:paraId="24152D16" w14:textId="77777777" w:rsidTr="0029119A">
        <w:trPr>
          <w:trHeight w:hRule="exact"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411A5DF" w14:textId="53F6E603" w:rsidR="00D846B1" w:rsidRPr="00D545D5" w:rsidRDefault="00D846B1" w:rsidP="00D846B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No macrovascular disease (N=15</w:t>
            </w:r>
            <w:r w:rsidR="005F7A0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10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846B1" w:rsidRPr="00D545D5" w14:paraId="6421D649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6F6CFF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561D4" w14:textId="086364AB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5F7A0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6F123" w14:textId="4C56B224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5F7A0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D8D81" w14:textId="6712BEEF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 w:rsidR="005F7A0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5FA53C6" w14:textId="5F5ACB36" w:rsidR="00D846B1" w:rsidRPr="00D545D5" w:rsidRDefault="005F7A02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F6C9876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4166" w:rsidRPr="00D545D5" w14:paraId="3CEB5022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68C2F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C9C80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CA189" w14:textId="0B915DD0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71 (0.67, 0.7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DCB34" w14:textId="45EF044C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5 (0.61, 0.6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EE959D7" w14:textId="6747B28F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54 (0.48, 0.5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85FAE" w14:textId="63618715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64166" w:rsidRPr="00D545D5" w14:paraId="22850A1F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DEB7D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FEAA8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A1D79" w14:textId="60D6854A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71 (0.62, 0.8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9A11E" w14:textId="25451A6E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5 (0.56, 0.7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546E6F9" w14:textId="7BD6A14C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54 (0.43, 0.6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7A797" w14:textId="6199D79E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846B1" w:rsidRPr="00D545D5" w14:paraId="51C957DE" w14:textId="77777777" w:rsidTr="0029119A">
        <w:trPr>
          <w:trHeight w:hRule="exact"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4E21EED" w14:textId="1A19C3C9" w:rsidR="00D846B1" w:rsidRPr="00D545D5" w:rsidRDefault="00D846B1" w:rsidP="00D846B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With macrovascular disease (N=</w:t>
            </w:r>
            <w:r w:rsidR="00E575C1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397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846B1" w:rsidRPr="00D545D5" w14:paraId="11B37DA4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CBD76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D1B3B" w14:textId="5BCC47B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 w:rsidR="005B7B64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A6539" w14:textId="710E1CA9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 w:rsidR="00CD395A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1DCA" w14:textId="19ACED3A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5B7B64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9F59F4E" w14:textId="392C8AE9" w:rsidR="00D846B1" w:rsidRPr="00D545D5" w:rsidRDefault="005B7B64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EED53C5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6B1" w:rsidRPr="00D545D5" w14:paraId="41FA43EF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7C496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7753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773E9" w14:textId="5A439EBC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7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CD395A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76736F" w14:textId="1E5A50BF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6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3372F3C" w14:textId="44B7A026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250E6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B6AB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BD655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846B1" w:rsidRPr="00D545D5" w14:paraId="29E699BA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D057C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9841D6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2275C6" w14:textId="34D14702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CC65B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A04E01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CC65B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6C7557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65B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D0E44" w14:textId="7D59372E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A04E01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CC65B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CC65B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6C7557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A04E01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="00CC65B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BE8F84E" w14:textId="3449665A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C65B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.60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CC65B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6C7557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65B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AAB9D" w14:textId="3115B6F5" w:rsidR="00D846B1" w:rsidRPr="00D545D5" w:rsidRDefault="00644D73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 w:rsidR="00D846B1" w:rsidRPr="00D545D5" w14:paraId="6371B51F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4396F" w14:textId="5DF0D968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D77693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C0807" w14:textId="4349748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8664B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30CD0EF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DB812E0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9B9021A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9927A7B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6B1" w:rsidRPr="00D545D5" w14:paraId="1CBAA546" w14:textId="77777777" w:rsidTr="0029119A">
        <w:trPr>
          <w:trHeight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C3E4A71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Diabetic retinopathy</w:t>
            </w:r>
          </w:p>
        </w:tc>
      </w:tr>
      <w:tr w:rsidR="00D846B1" w:rsidRPr="00D545D5" w14:paraId="5A0A0817" w14:textId="77777777" w:rsidTr="0029119A">
        <w:trPr>
          <w:trHeight w:hRule="exact"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F632833" w14:textId="4564ED95" w:rsidR="00D846B1" w:rsidRPr="00D545D5" w:rsidRDefault="00D846B1" w:rsidP="00D846B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No macrovascular disease (N=</w:t>
            </w:r>
            <w:r w:rsidR="005F7A0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5,10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D846B1" w:rsidRPr="00D545D5" w14:paraId="536E8E8D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532D8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C7629" w14:textId="383D1E0A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B37A0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AE0019" w14:textId="7D42F591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2B37A0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6AD01" w14:textId="2A2595AE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B37A0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867C4BF" w14:textId="3EA4F443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2B37A0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FF3B4DE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4166" w:rsidRPr="00D545D5" w14:paraId="44A13548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F9242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AE26B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CE0B0" w14:textId="79472B2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81 (0.74, 0.8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49429" w14:textId="138401C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75 (0.67, 0.8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8C4A2AA" w14:textId="537F65EA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4 (0.56, 0.7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12F51" w14:textId="0FEB8561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64166" w:rsidRPr="00D545D5" w14:paraId="7098DA25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5D27C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8DC40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6712B" w14:textId="67B2CE63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82 (0.66, 1.0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06A5E" w14:textId="335CD71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76 (0.60, 0.9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43D79C8" w14:textId="217D8B22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5 (0.46, 0.9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5BB21" w14:textId="47F8D60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D846B1" w:rsidRPr="00D545D5" w14:paraId="16D2A7A1" w14:textId="77777777" w:rsidTr="0029119A">
        <w:trPr>
          <w:trHeight w:hRule="exact"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2F5B2A1" w14:textId="0B77F514" w:rsidR="00D846B1" w:rsidRPr="00D545D5" w:rsidRDefault="00D846B1" w:rsidP="00D846B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With macrovascular disease (N=</w:t>
            </w:r>
            <w:r w:rsidR="00E575C1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397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846B1" w:rsidRPr="00D545D5" w14:paraId="3E9F4CEA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57680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FCA03" w14:textId="4A78223E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5B7B64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5DA2A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F4783" w14:textId="41CB1464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5B7B64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5B746A8" w14:textId="24119682" w:rsidR="00D846B1" w:rsidRPr="00D545D5" w:rsidRDefault="005B7B64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31E5B40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6B1" w:rsidRPr="00D545D5" w14:paraId="584674F0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7C5D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DAD9E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A31DD" w14:textId="5B0C6A03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8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79441" w14:textId="6DD38A55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OLE_LINK4"/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6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bookmarkEnd w:id="0"/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D8F4AA7" w14:textId="71625696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86625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FA7D5" w14:textId="7E20100F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95EB1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</w:tr>
      <w:tr w:rsidR="00D846B1" w:rsidRPr="00D545D5" w14:paraId="575DB877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00FE05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odel 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DCFB3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5BD3F" w14:textId="076B2539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BB2C2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69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4</w:t>
            </w:r>
            <w:r w:rsidR="00BB2C2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2A1512" w14:textId="21790F5C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5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  <w:r w:rsidR="00BB2C2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D771EB2" w14:textId="1914370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BB2C2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 (0.</w:t>
            </w:r>
            <w:r w:rsidR="00BB2C2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BB2C2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BB2C2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14D42" w14:textId="4DB05DD1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C6DCB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 w:rsidR="00D846B1" w:rsidRPr="00D545D5" w14:paraId="44E387DC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A7EC1" w14:textId="294BE66A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D77693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7D92" w14:textId="00445765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8664B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4A6FA26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4D72873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D377070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2E1360D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6B1" w:rsidRPr="00D545D5" w14:paraId="111102EE" w14:textId="77777777" w:rsidTr="0029119A">
        <w:trPr>
          <w:trHeight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DFD591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Diabetic kidney disease</w:t>
            </w:r>
          </w:p>
        </w:tc>
      </w:tr>
      <w:tr w:rsidR="00D846B1" w:rsidRPr="00D545D5" w14:paraId="1E1FCFF2" w14:textId="77777777" w:rsidTr="0029119A">
        <w:trPr>
          <w:trHeight w:hRule="exact"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4AA237A" w14:textId="00D315CC" w:rsidR="00D846B1" w:rsidRPr="00D545D5" w:rsidRDefault="00D846B1" w:rsidP="00D846B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No macrovascular disease (N=</w:t>
            </w:r>
            <w:r w:rsidR="005F7A0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5,10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846B1" w:rsidRPr="00D545D5" w14:paraId="3B8B6F19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3B79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B7283" w14:textId="4500CA7D" w:rsidR="00D846B1" w:rsidRPr="00D545D5" w:rsidRDefault="009C4719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4F876" w14:textId="72EF9365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9C4719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C9DC8" w14:textId="6CF7FDCB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 w:rsidR="009C4719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E0DF678" w14:textId="1DBA65FA" w:rsidR="00D846B1" w:rsidRPr="00D545D5" w:rsidRDefault="009C4719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8B53A53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4166" w:rsidRPr="00D545D5" w14:paraId="2F5F5AA2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31EFF7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FC76C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5B44" w14:textId="68F453A1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9 (0.64, 0.7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142229" w14:textId="2F3871B8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4 (0.58, 0.7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76F4C4B" w14:textId="02354155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42 (0.36, 0.4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CECB71" w14:textId="459CEF8B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64166" w:rsidRPr="00D545D5" w14:paraId="1B5A88ED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4D59C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3BCEE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3C8A8" w14:textId="3A7384E1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9 (0.57, 0.8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5B8D5" w14:textId="0D8F3261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3 (0.51, 0.7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E90C17C" w14:textId="2DC2A452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43 (0.30, 0.6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B806C" w14:textId="2ACFB3A1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846B1" w:rsidRPr="00D545D5" w14:paraId="6EBD6002" w14:textId="77777777" w:rsidTr="0029119A">
        <w:trPr>
          <w:trHeight w:hRule="exact"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B43AFD4" w14:textId="22A9770E" w:rsidR="00D846B1" w:rsidRPr="00D545D5" w:rsidRDefault="00D846B1" w:rsidP="00D846B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With macrovascular disease (N=</w:t>
            </w:r>
            <w:r w:rsidR="00E575C1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397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846B1" w:rsidRPr="00D545D5" w14:paraId="3A2BCC6F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920A3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60D6B" w14:textId="3E64378A" w:rsidR="00D846B1" w:rsidRPr="00D545D5" w:rsidRDefault="005B7B64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3D939F" w14:textId="70197A21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  <w:r w:rsidR="005B7B64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4F4C2" w14:textId="7313A37E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5B7B64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F3E8094" w14:textId="24A04EEF" w:rsidR="00D846B1" w:rsidRPr="00D545D5" w:rsidRDefault="005B7B64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BD7A042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6B1" w:rsidRPr="00D545D5" w14:paraId="044DE823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4E8A9A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80C57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E29A4" w14:textId="723E8290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7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04FB7" w14:textId="537B7661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6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73F2933" w14:textId="518D3EC9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6C52CF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C5DF9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846B1" w:rsidRPr="00D545D5" w14:paraId="40D6C4E1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F2F8D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00DD7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FADDE" w14:textId="3FC7CB1A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6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E29C3" w14:textId="73EBC338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79 (0.5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E551175" w14:textId="1D17D40A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56749D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B7365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D846B1" w:rsidRPr="00D545D5" w14:paraId="44FF582E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BC7C1" w14:textId="46F2145A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D77693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AECB1" w14:textId="398B8E80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8664B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796F0E8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4A4CD5E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1678E3B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CC8234F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6B1" w:rsidRPr="00D545D5" w14:paraId="3560EEA4" w14:textId="77777777" w:rsidTr="0029119A">
        <w:trPr>
          <w:trHeight w:hRule="exact"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2E6A552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Diabetic neuropathy</w:t>
            </w:r>
          </w:p>
        </w:tc>
      </w:tr>
      <w:tr w:rsidR="00D846B1" w:rsidRPr="00D545D5" w14:paraId="0EF3E5B9" w14:textId="77777777" w:rsidTr="0029119A">
        <w:trPr>
          <w:trHeight w:hRule="exact"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2AFD7BA" w14:textId="0D363B97" w:rsidR="00D846B1" w:rsidRPr="00D545D5" w:rsidRDefault="00D846B1" w:rsidP="00D846B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No macrovascular disease (N=</w:t>
            </w:r>
            <w:r w:rsidR="005F7A0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5,10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D846B1" w:rsidRPr="00D545D5" w14:paraId="13220A42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DC093F1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FF86510" w14:textId="01CAC8F3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="009A58B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749C87E" w14:textId="1ABE5F58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 w:rsidR="009A58B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49D4DAA" w14:textId="39C43EB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9A58B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1B9159A" w14:textId="6E8C7EE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9A58B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47E7A2E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4166" w:rsidRPr="00D545D5" w14:paraId="1778B853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BF04DC3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CE3E5C3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DF26551" w14:textId="363B9343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0 (0.53, 0.6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725E1D0" w14:textId="133CAFE6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44 (0.38, 0.5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354DF79" w14:textId="747969EE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42 (0.34, 0.5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A0E08E9" w14:textId="1EC0C2EC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64166" w:rsidRPr="00D545D5" w14:paraId="71BD516D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D440E4A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6E4E0F6" w14:textId="77777777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596FA10" w14:textId="01EC3D16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61 (0.47, 0.7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C03F03B" w14:textId="406F7CB2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47 (0.34, 0.6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E23FF06" w14:textId="4179C4C4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0.46 (0.29, 0.7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5FB38C2" w14:textId="49636292" w:rsidR="00D64166" w:rsidRPr="00D545D5" w:rsidRDefault="00D64166" w:rsidP="00D6416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846B1" w:rsidRPr="00D545D5" w14:paraId="4E706069" w14:textId="77777777" w:rsidTr="0029119A">
        <w:trPr>
          <w:trHeight w:hRule="exact" w:val="39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6E9B278" w14:textId="43A4B815" w:rsidR="00D846B1" w:rsidRPr="00D545D5" w:rsidRDefault="00D846B1" w:rsidP="00D846B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With macrovascular disease (N=</w:t>
            </w:r>
            <w:r w:rsidR="00E575C1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397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846B1" w:rsidRPr="00D545D5" w14:paraId="1BA43C59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482F8C89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32F4F4A" w14:textId="74DF921D" w:rsidR="00D846B1" w:rsidRPr="00D545D5" w:rsidRDefault="005B7B64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901BCD3" w14:textId="2F03DDE4" w:rsidR="00D846B1" w:rsidRPr="00D545D5" w:rsidRDefault="005B7B64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2B5B68E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0293F80" w14:textId="19C2D04D" w:rsidR="00D846B1" w:rsidRPr="00D545D5" w:rsidRDefault="005B7B64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975EA24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846B1" w:rsidRPr="00D545D5" w14:paraId="60C2A527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6ABF0F0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D46C90F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F9BFBD2" w14:textId="75AD23B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E21236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E21236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E188A0B" w14:textId="2088559C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E21236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E74B16C" w14:textId="286CF2E3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E21236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E21236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DC74583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846B1" w:rsidRPr="00D545D5" w14:paraId="23F649A5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646BF08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31B6509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CFFB68D" w14:textId="24D55652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4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E21236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90B267B" w14:textId="7A4C3B9F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E21236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BCFEC57" w14:textId="6202CAD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E21236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BB5B1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E21236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085228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2AA8D2A" w14:textId="79DF50CF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E65DE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846B1" w:rsidRPr="00D545D5" w14:paraId="55F83473" w14:textId="77777777" w:rsidTr="0029119A">
        <w:trPr>
          <w:trHeight w:hRule="exact" w:val="397"/>
        </w:trPr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73FA0F" w14:textId="32E5271E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D77693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4CF75B" w14:textId="61188CF9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8664B2" w:rsidRPr="00D545D5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BA12BC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6D8460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7C14B1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329E85" w14:textId="77777777" w:rsidR="00D846B1" w:rsidRPr="00D545D5" w:rsidRDefault="00D846B1" w:rsidP="00D846B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2E00FB57" w14:textId="043247A8" w:rsidR="00D846B1" w:rsidRDefault="00D846B1" w:rsidP="00741E2A">
      <w:pPr>
        <w:spacing w:beforeLines="60" w:before="144" w:line="360" w:lineRule="auto"/>
        <w:jc w:val="both"/>
        <w:rPr>
          <w:rFonts w:ascii="Times New Roman" w:hAnsi="Times New Roman"/>
          <w:sz w:val="24"/>
          <w:szCs w:val="24"/>
        </w:rPr>
      </w:pPr>
      <w:r w:rsidRPr="00EF254E">
        <w:rPr>
          <w:rFonts w:ascii="Times New Roman" w:hAnsi="Times New Roman" w:hint="eastAsia"/>
          <w:b/>
          <w:bCs/>
          <w:sz w:val="24"/>
          <w:szCs w:val="24"/>
        </w:rPr>
        <w:lastRenderedPageBreak/>
        <w:t>M</w:t>
      </w:r>
      <w:r w:rsidRPr="00EF254E">
        <w:rPr>
          <w:rFonts w:ascii="Times New Roman" w:hAnsi="Times New Roman"/>
          <w:b/>
          <w:bCs/>
          <w:sz w:val="24"/>
          <w:szCs w:val="24"/>
        </w:rPr>
        <w:t xml:space="preserve">odel 1: </w:t>
      </w:r>
      <w:r w:rsidR="00563AE0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nadjusted model.</w:t>
      </w:r>
    </w:p>
    <w:p w14:paraId="6817B369" w14:textId="4B45B40C" w:rsidR="00D846B1" w:rsidRPr="008F1FE2" w:rsidRDefault="00D846B1" w:rsidP="00741E2A">
      <w:pPr>
        <w:spacing w:beforeLines="60" w:before="144" w:line="360" w:lineRule="auto"/>
        <w:jc w:val="both"/>
        <w:rPr>
          <w:rFonts w:ascii="Times New Roman" w:hAnsi="Times New Roman"/>
          <w:sz w:val="24"/>
          <w:szCs w:val="24"/>
        </w:rPr>
      </w:pPr>
      <w:r w:rsidRPr="00EF254E">
        <w:rPr>
          <w:rFonts w:ascii="Times New Roman" w:hAnsi="Times New Roman"/>
          <w:b/>
          <w:bCs/>
          <w:sz w:val="24"/>
          <w:szCs w:val="24"/>
        </w:rPr>
        <w:t>Model 2:</w:t>
      </w:r>
      <w:r>
        <w:rPr>
          <w:rFonts w:ascii="Times New Roman" w:hAnsi="Times New Roman"/>
          <w:sz w:val="24"/>
          <w:szCs w:val="24"/>
        </w:rPr>
        <w:t xml:space="preserve"> </w:t>
      </w:r>
      <w:r w:rsidRPr="00832E05">
        <w:rPr>
          <w:rFonts w:ascii="Times New Roman" w:hAnsi="Times New Roman"/>
          <w:sz w:val="24"/>
          <w:szCs w:val="24"/>
        </w:rPr>
        <w:t>age (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32E05">
        <w:rPr>
          <w:rFonts w:ascii="Times New Roman" w:hAnsi="Times New Roman"/>
          <w:sz w:val="24"/>
          <w:szCs w:val="24"/>
        </w:rPr>
        <w:t>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</w:t>
      </w:r>
      <w:r w:rsidR="00BB5B1E">
        <w:rPr>
          <w:rFonts w:ascii="Times New Roman" w:hAnsi="Times New Roman"/>
          <w:sz w:val="24"/>
          <w:szCs w:val="24"/>
        </w:rPr>
        <w:t>,</w:t>
      </w:r>
      <w:r w:rsidRPr="00832E05">
        <w:rPr>
          <w:rFonts w:ascii="Times New Roman" w:hAnsi="Times New Roman"/>
          <w:sz w:val="24"/>
          <w:szCs w:val="24"/>
        </w:rPr>
        <w:t xml:space="preserve">8, or </w:t>
      </w:r>
      <w:r w:rsidRPr="00832E05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Pr="00832E05">
        <w:rPr>
          <w:rFonts w:ascii="Times New Roman" w:hAnsi="Times New Roman"/>
          <w:sz w:val="24"/>
          <w:szCs w:val="24"/>
        </w:rPr>
        <w:t>), family history of CVD (yes, no), family history of hypertension (yes, no), prevalence of hypertension (yes, no), diabetes duration (</w:t>
      </w:r>
      <w:r w:rsidRPr="008F2861">
        <w:rPr>
          <w:rFonts w:ascii="Times New Roman" w:hAnsi="Times New Roman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>years</w:t>
      </w:r>
      <w:r w:rsidRPr="00832E05">
        <w:rPr>
          <w:rFonts w:ascii="Times New Roman" w:hAnsi="Times New Roman"/>
          <w:sz w:val="24"/>
          <w:szCs w:val="24"/>
        </w:rPr>
        <w:t>), use of diabetes medication (none, only oral medication pills, or insulin or others), HbA</w:t>
      </w:r>
      <w:r w:rsidRPr="00832E05">
        <w:rPr>
          <w:rFonts w:ascii="Times New Roman" w:hAnsi="Times New Roman"/>
          <w:sz w:val="24"/>
          <w:szCs w:val="24"/>
          <w:vertAlign w:val="subscript"/>
        </w:rPr>
        <w:t>1c</w:t>
      </w:r>
      <w:r w:rsidRPr="00832E05">
        <w:rPr>
          <w:rFonts w:ascii="Times New Roman" w:hAnsi="Times New Roman"/>
          <w:sz w:val="24"/>
          <w:szCs w:val="24"/>
        </w:rPr>
        <w:t xml:space="preserve"> (continuous, mmol/mol), use of antihypertensive medication (yes, no), use of </w:t>
      </w:r>
      <w:r w:rsidR="00D77693" w:rsidRPr="00832E05">
        <w:rPr>
          <w:rFonts w:ascii="Times New Roman" w:hAnsi="Times New Roman"/>
          <w:sz w:val="24"/>
          <w:szCs w:val="24"/>
        </w:rPr>
        <w:t>lipid</w:t>
      </w:r>
      <w:r w:rsidR="00D77693">
        <w:rPr>
          <w:rFonts w:ascii="Times New Roman" w:hAnsi="Times New Roman"/>
          <w:sz w:val="24"/>
          <w:szCs w:val="24"/>
        </w:rPr>
        <w:t>-</w:t>
      </w:r>
      <w:r w:rsidR="00D77693" w:rsidRPr="00832E05">
        <w:rPr>
          <w:rFonts w:ascii="Times New Roman" w:hAnsi="Times New Roman"/>
          <w:sz w:val="24"/>
          <w:szCs w:val="24"/>
        </w:rPr>
        <w:t>lowing</w:t>
      </w:r>
      <w:r w:rsidRPr="00832E05">
        <w:rPr>
          <w:rFonts w:ascii="Times New Roman" w:hAnsi="Times New Roman"/>
          <w:sz w:val="24"/>
          <w:szCs w:val="24"/>
        </w:rPr>
        <w:t xml:space="preserve"> medication (yes, no), a</w:t>
      </w:r>
      <w:r>
        <w:rPr>
          <w:rFonts w:ascii="Times New Roman" w:hAnsi="Times New Roman"/>
          <w:sz w:val="24"/>
          <w:szCs w:val="24"/>
        </w:rPr>
        <w:t xml:space="preserve">nd </w:t>
      </w:r>
      <w:r w:rsidRPr="00832E05">
        <w:rPr>
          <w:rFonts w:ascii="Times New Roman" w:hAnsi="Times New Roman"/>
          <w:sz w:val="24"/>
          <w:szCs w:val="24"/>
        </w:rPr>
        <w:t>use of aspirin (yes, no).</w:t>
      </w:r>
      <w:r w:rsidR="0051356B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="00D77693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interaction were based on Model 2.</w:t>
      </w:r>
    </w:p>
    <w:p w14:paraId="1D31F7A0" w14:textId="704AC059" w:rsidR="001145A5" w:rsidRPr="00753718" w:rsidRDefault="001145A5" w:rsidP="00D846B1">
      <w:pPr>
        <w:spacing w:line="276" w:lineRule="auto"/>
        <w:rPr>
          <w:rFonts w:ascii="Times New Roman" w:hAnsi="Times New Roman"/>
          <w:sz w:val="24"/>
          <w:szCs w:val="24"/>
        </w:rPr>
      </w:pPr>
    </w:p>
    <w:sectPr w:rsidR="001145A5" w:rsidRPr="00753718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29E1B" w14:textId="77777777" w:rsidR="003D0346" w:rsidRDefault="003D0346" w:rsidP="00A478FB">
      <w:pPr>
        <w:spacing w:after="0" w:line="240" w:lineRule="auto"/>
      </w:pPr>
      <w:r>
        <w:separator/>
      </w:r>
    </w:p>
  </w:endnote>
  <w:endnote w:type="continuationSeparator" w:id="0">
    <w:p w14:paraId="7B418871" w14:textId="77777777" w:rsidR="003D0346" w:rsidRDefault="003D0346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5664A" w14:textId="77777777" w:rsidR="003D0346" w:rsidRDefault="003D0346" w:rsidP="00A478FB">
      <w:pPr>
        <w:spacing w:after="0" w:line="240" w:lineRule="auto"/>
      </w:pPr>
      <w:r>
        <w:separator/>
      </w:r>
    </w:p>
  </w:footnote>
  <w:footnote w:type="continuationSeparator" w:id="0">
    <w:p w14:paraId="1165250A" w14:textId="77777777" w:rsidR="003D0346" w:rsidRDefault="003D0346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sjA0MrEwtTA3MzZS0lEKTi0uzszPAymwqAUADPZZICwAAAA="/>
  </w:docVars>
  <w:rsids>
    <w:rsidRoot w:val="000378D8"/>
    <w:rsid w:val="000172F3"/>
    <w:rsid w:val="0001794B"/>
    <w:rsid w:val="00031311"/>
    <w:rsid w:val="000378D8"/>
    <w:rsid w:val="00043FD6"/>
    <w:rsid w:val="00051627"/>
    <w:rsid w:val="00056CC8"/>
    <w:rsid w:val="00057D14"/>
    <w:rsid w:val="00085228"/>
    <w:rsid w:val="0009336C"/>
    <w:rsid w:val="000934C7"/>
    <w:rsid w:val="00095EB1"/>
    <w:rsid w:val="000D7B12"/>
    <w:rsid w:val="000E4895"/>
    <w:rsid w:val="000F0582"/>
    <w:rsid w:val="000F1D33"/>
    <w:rsid w:val="001145A5"/>
    <w:rsid w:val="0013424F"/>
    <w:rsid w:val="00143DB9"/>
    <w:rsid w:val="001528E3"/>
    <w:rsid w:val="001529A4"/>
    <w:rsid w:val="001531E0"/>
    <w:rsid w:val="00175E2F"/>
    <w:rsid w:val="00175FDF"/>
    <w:rsid w:val="001C5803"/>
    <w:rsid w:val="001D7DD2"/>
    <w:rsid w:val="001E3C54"/>
    <w:rsid w:val="001E75B0"/>
    <w:rsid w:val="001F2762"/>
    <w:rsid w:val="00217C39"/>
    <w:rsid w:val="00224D8B"/>
    <w:rsid w:val="0024381D"/>
    <w:rsid w:val="00250E6D"/>
    <w:rsid w:val="002604E8"/>
    <w:rsid w:val="00272B3C"/>
    <w:rsid w:val="0027595C"/>
    <w:rsid w:val="002B37A0"/>
    <w:rsid w:val="002B46F5"/>
    <w:rsid w:val="002D681A"/>
    <w:rsid w:val="0031186B"/>
    <w:rsid w:val="00331207"/>
    <w:rsid w:val="00345F76"/>
    <w:rsid w:val="00352706"/>
    <w:rsid w:val="00352D19"/>
    <w:rsid w:val="00360317"/>
    <w:rsid w:val="00361346"/>
    <w:rsid w:val="00362576"/>
    <w:rsid w:val="00366F27"/>
    <w:rsid w:val="00372212"/>
    <w:rsid w:val="003B3BFE"/>
    <w:rsid w:val="003D0346"/>
    <w:rsid w:val="003D3BA0"/>
    <w:rsid w:val="00451DB1"/>
    <w:rsid w:val="00475C92"/>
    <w:rsid w:val="00484429"/>
    <w:rsid w:val="00491912"/>
    <w:rsid w:val="004C7043"/>
    <w:rsid w:val="004F1229"/>
    <w:rsid w:val="00501A86"/>
    <w:rsid w:val="0051356B"/>
    <w:rsid w:val="0054548A"/>
    <w:rsid w:val="00563AE0"/>
    <w:rsid w:val="0056749D"/>
    <w:rsid w:val="0056781A"/>
    <w:rsid w:val="00570C66"/>
    <w:rsid w:val="005930F0"/>
    <w:rsid w:val="005A1DCC"/>
    <w:rsid w:val="005B7B64"/>
    <w:rsid w:val="005C7878"/>
    <w:rsid w:val="005D36AE"/>
    <w:rsid w:val="005E474C"/>
    <w:rsid w:val="005E5696"/>
    <w:rsid w:val="005E65DE"/>
    <w:rsid w:val="005E6976"/>
    <w:rsid w:val="005F7A02"/>
    <w:rsid w:val="00630350"/>
    <w:rsid w:val="00632B19"/>
    <w:rsid w:val="00644D73"/>
    <w:rsid w:val="00654A6D"/>
    <w:rsid w:val="006609C4"/>
    <w:rsid w:val="006857F1"/>
    <w:rsid w:val="006A0B00"/>
    <w:rsid w:val="006A5147"/>
    <w:rsid w:val="006C0ECC"/>
    <w:rsid w:val="006C26B1"/>
    <w:rsid w:val="006C52CF"/>
    <w:rsid w:val="006C7557"/>
    <w:rsid w:val="006D27EB"/>
    <w:rsid w:val="006D3511"/>
    <w:rsid w:val="006F1A2E"/>
    <w:rsid w:val="006F5104"/>
    <w:rsid w:val="00703E96"/>
    <w:rsid w:val="00710A1E"/>
    <w:rsid w:val="00733C1A"/>
    <w:rsid w:val="0074151C"/>
    <w:rsid w:val="00741E2A"/>
    <w:rsid w:val="00744FF3"/>
    <w:rsid w:val="00753718"/>
    <w:rsid w:val="00754112"/>
    <w:rsid w:val="00763DEF"/>
    <w:rsid w:val="0078098E"/>
    <w:rsid w:val="0078336D"/>
    <w:rsid w:val="007A5766"/>
    <w:rsid w:val="007B22D2"/>
    <w:rsid w:val="007D5CCD"/>
    <w:rsid w:val="007D66EC"/>
    <w:rsid w:val="00815DF9"/>
    <w:rsid w:val="0083098B"/>
    <w:rsid w:val="008539BD"/>
    <w:rsid w:val="008664B2"/>
    <w:rsid w:val="0088412D"/>
    <w:rsid w:val="00892C5A"/>
    <w:rsid w:val="008A233B"/>
    <w:rsid w:val="008B3AFD"/>
    <w:rsid w:val="008B5318"/>
    <w:rsid w:val="008B6373"/>
    <w:rsid w:val="008E7197"/>
    <w:rsid w:val="009364B2"/>
    <w:rsid w:val="00947760"/>
    <w:rsid w:val="00947DFD"/>
    <w:rsid w:val="00952672"/>
    <w:rsid w:val="00955848"/>
    <w:rsid w:val="00973983"/>
    <w:rsid w:val="009749AB"/>
    <w:rsid w:val="009A58B2"/>
    <w:rsid w:val="009A68AE"/>
    <w:rsid w:val="009B58C4"/>
    <w:rsid w:val="009C21E5"/>
    <w:rsid w:val="009C4719"/>
    <w:rsid w:val="009D2717"/>
    <w:rsid w:val="009F6463"/>
    <w:rsid w:val="00A04E01"/>
    <w:rsid w:val="00A05816"/>
    <w:rsid w:val="00A21141"/>
    <w:rsid w:val="00A24567"/>
    <w:rsid w:val="00A478FB"/>
    <w:rsid w:val="00AB3371"/>
    <w:rsid w:val="00AF3878"/>
    <w:rsid w:val="00B031AE"/>
    <w:rsid w:val="00B1270B"/>
    <w:rsid w:val="00B241D8"/>
    <w:rsid w:val="00B260A4"/>
    <w:rsid w:val="00B34798"/>
    <w:rsid w:val="00B44EFD"/>
    <w:rsid w:val="00B53662"/>
    <w:rsid w:val="00B70210"/>
    <w:rsid w:val="00B77213"/>
    <w:rsid w:val="00BA1874"/>
    <w:rsid w:val="00BA5F3E"/>
    <w:rsid w:val="00BB2403"/>
    <w:rsid w:val="00BB2C2D"/>
    <w:rsid w:val="00BB5B1E"/>
    <w:rsid w:val="00BB7884"/>
    <w:rsid w:val="00BD1085"/>
    <w:rsid w:val="00BD1D00"/>
    <w:rsid w:val="00C00320"/>
    <w:rsid w:val="00C21ED7"/>
    <w:rsid w:val="00C418D2"/>
    <w:rsid w:val="00C525D6"/>
    <w:rsid w:val="00C54381"/>
    <w:rsid w:val="00CB5F45"/>
    <w:rsid w:val="00CC65B5"/>
    <w:rsid w:val="00CD395A"/>
    <w:rsid w:val="00CE663C"/>
    <w:rsid w:val="00CF65E2"/>
    <w:rsid w:val="00CF7B31"/>
    <w:rsid w:val="00D01C9D"/>
    <w:rsid w:val="00D02DC3"/>
    <w:rsid w:val="00D0494F"/>
    <w:rsid w:val="00D14715"/>
    <w:rsid w:val="00D4421C"/>
    <w:rsid w:val="00D545D5"/>
    <w:rsid w:val="00D64166"/>
    <w:rsid w:val="00D64D5A"/>
    <w:rsid w:val="00D75350"/>
    <w:rsid w:val="00D77693"/>
    <w:rsid w:val="00D83A0E"/>
    <w:rsid w:val="00D846B1"/>
    <w:rsid w:val="00D86625"/>
    <w:rsid w:val="00D87198"/>
    <w:rsid w:val="00D91833"/>
    <w:rsid w:val="00DB6ABE"/>
    <w:rsid w:val="00DC55A0"/>
    <w:rsid w:val="00DC6DCB"/>
    <w:rsid w:val="00DD1709"/>
    <w:rsid w:val="00DF0437"/>
    <w:rsid w:val="00E0445A"/>
    <w:rsid w:val="00E21236"/>
    <w:rsid w:val="00E25132"/>
    <w:rsid w:val="00E312C4"/>
    <w:rsid w:val="00E45C5C"/>
    <w:rsid w:val="00E46B87"/>
    <w:rsid w:val="00E47592"/>
    <w:rsid w:val="00E575C1"/>
    <w:rsid w:val="00E6428D"/>
    <w:rsid w:val="00E84EE5"/>
    <w:rsid w:val="00EC34E5"/>
    <w:rsid w:val="00ED227C"/>
    <w:rsid w:val="00EF254E"/>
    <w:rsid w:val="00FA5B68"/>
    <w:rsid w:val="00FA61D0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  <w:style w:type="character" w:customStyle="1" w:styleId="a9">
    <w:name w:val="批注文字 字符"/>
    <w:basedOn w:val="a0"/>
    <w:link w:val="aa"/>
    <w:uiPriority w:val="99"/>
    <w:semiHidden/>
    <w:rsid w:val="00BD1085"/>
  </w:style>
  <w:style w:type="paragraph" w:styleId="aa">
    <w:name w:val="annotation text"/>
    <w:basedOn w:val="a"/>
    <w:link w:val="a9"/>
    <w:uiPriority w:val="99"/>
    <w:semiHidden/>
    <w:unhideWhenUsed/>
    <w:rsid w:val="00BD1085"/>
    <w:pPr>
      <w:widowControl w:val="0"/>
      <w:spacing w:after="0" w:line="240" w:lineRule="auto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CommentTextChar1">
    <w:name w:val="Comment Text Char1"/>
    <w:basedOn w:val="a0"/>
    <w:uiPriority w:val="99"/>
    <w:semiHidden/>
    <w:rsid w:val="00BD1085"/>
    <w:rPr>
      <w:rFonts w:ascii="Calibri" w:eastAsia="宋体" w:hAnsi="Calibri" w:cs="Times New Roman"/>
      <w:kern w:val="0"/>
      <w:sz w:val="20"/>
      <w:szCs w:val="20"/>
      <w:lang w:eastAsia="en-US"/>
    </w:rPr>
  </w:style>
  <w:style w:type="character" w:styleId="ab">
    <w:name w:val="annotation reference"/>
    <w:basedOn w:val="a0"/>
    <w:uiPriority w:val="99"/>
    <w:semiHidden/>
    <w:unhideWhenUsed/>
    <w:rsid w:val="00BD108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3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212</cp:revision>
  <dcterms:created xsi:type="dcterms:W3CDTF">2021-02-03T15:04:00Z</dcterms:created>
  <dcterms:modified xsi:type="dcterms:W3CDTF">2022-10-31T14:39:00Z</dcterms:modified>
</cp:coreProperties>
</file>